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480"/>
        <w:tblW w:w="10820" w:type="dxa"/>
        <w:tblLook w:val="04A0" w:firstRow="1" w:lastRow="0" w:firstColumn="1" w:lastColumn="0" w:noHBand="0" w:noVBand="1"/>
      </w:tblPr>
      <w:tblGrid>
        <w:gridCol w:w="2150"/>
        <w:gridCol w:w="5829"/>
        <w:gridCol w:w="1806"/>
        <w:gridCol w:w="1035"/>
      </w:tblGrid>
      <w:tr w:rsidR="00FC5672" w:rsidRPr="00AA66C5" w14:paraId="131387AC" w14:textId="77777777" w:rsidTr="00A44A10">
        <w:tc>
          <w:tcPr>
            <w:tcW w:w="2150" w:type="dxa"/>
          </w:tcPr>
          <w:p w14:paraId="49280EFC" w14:textId="77777777" w:rsidR="00FC5672" w:rsidRPr="00BF1ED4" w:rsidRDefault="00FC5672" w:rsidP="00FC56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E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5829" w:type="dxa"/>
          </w:tcPr>
          <w:p w14:paraId="20D3BA6E" w14:textId="77777777" w:rsidR="00FC5672" w:rsidRPr="00BF1ED4" w:rsidRDefault="00FC5672" w:rsidP="00FC56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E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806" w:type="dxa"/>
          </w:tcPr>
          <w:p w14:paraId="75A3E27A" w14:textId="77777777" w:rsidR="00FC5672" w:rsidRPr="00BF1ED4" w:rsidRDefault="00FC5672" w:rsidP="00FC56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E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/Reference</w:t>
            </w:r>
          </w:p>
        </w:tc>
        <w:tc>
          <w:tcPr>
            <w:tcW w:w="1035" w:type="dxa"/>
          </w:tcPr>
          <w:p w14:paraId="2B345E54" w14:textId="77777777" w:rsidR="00FC5672" w:rsidRPr="00BF1ED4" w:rsidRDefault="00FC5672" w:rsidP="00FC56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E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fier</w:t>
            </w:r>
          </w:p>
        </w:tc>
      </w:tr>
      <w:tr w:rsidR="00BF1ED4" w:rsidRPr="00AA66C5" w14:paraId="40B99F1E" w14:textId="77777777" w:rsidTr="00BF1ED4">
        <w:tc>
          <w:tcPr>
            <w:tcW w:w="10820" w:type="dxa"/>
            <w:gridSpan w:val="4"/>
            <w:shd w:val="clear" w:color="auto" w:fill="D9D9D9" w:themeFill="background1" w:themeFillShade="D9"/>
          </w:tcPr>
          <w:p w14:paraId="7E23DBF1" w14:textId="51DEC37F" w:rsidR="00BF1ED4" w:rsidRPr="00BF1ED4" w:rsidRDefault="00BF1ED4" w:rsidP="00FC56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E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ombinant protein preparation</w:t>
            </w:r>
          </w:p>
        </w:tc>
      </w:tr>
      <w:tr w:rsidR="00FC5672" w:rsidRPr="00AA66C5" w14:paraId="35BE2B7B" w14:textId="77777777" w:rsidTr="00A44A10">
        <w:tc>
          <w:tcPr>
            <w:tcW w:w="2150" w:type="dxa"/>
          </w:tcPr>
          <w:p w14:paraId="6F488C13" w14:textId="77777777" w:rsidR="00FC5672" w:rsidRPr="00AA66C5" w:rsidRDefault="00FC5672" w:rsidP="00FC5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pGexTev empty vector</w:t>
            </w:r>
          </w:p>
        </w:tc>
        <w:tc>
          <w:tcPr>
            <w:tcW w:w="5829" w:type="dxa"/>
          </w:tcPr>
          <w:p w14:paraId="4D32B6C1" w14:textId="77777777" w:rsidR="00FC5672" w:rsidRPr="00AA66C5" w:rsidRDefault="00FC5672" w:rsidP="00FC5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pGexTev empty vector for bacterial expression of GST-Tev-tagged proteins</w:t>
            </w:r>
          </w:p>
        </w:tc>
        <w:tc>
          <w:tcPr>
            <w:tcW w:w="1806" w:type="dxa"/>
          </w:tcPr>
          <w:p w14:paraId="2D99DBB6" w14:textId="63669AA0" w:rsidR="00FC5672" w:rsidRPr="00AA66C5" w:rsidRDefault="009B1E55" w:rsidP="00FC5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blish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BA2599" w:rsidRPr="00C15314">
              <w:rPr>
                <w:rFonts w:ascii="Times New Roman" w:hAnsi="Times New Roman" w:cs="Times New Roman"/>
                <w:sz w:val="16"/>
                <w:szCs w:val="16"/>
              </w:rPr>
              <w:t>[PMID: </w:t>
            </w:r>
            <w:hyperlink r:id="rId6" w:history="1">
              <w:r w:rsidR="00BA2599" w:rsidRPr="00C15314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19363480</w:t>
              </w:r>
            </w:hyperlink>
            <w:r w:rsidR="00C15314" w:rsidRPr="00C1531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35" w:type="dxa"/>
          </w:tcPr>
          <w:p w14:paraId="028EA78B" w14:textId="76589A41" w:rsidR="00FC5672" w:rsidRPr="00AA66C5" w:rsidRDefault="00AF43CF" w:rsidP="00FC5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GexTev</w:t>
            </w:r>
          </w:p>
        </w:tc>
      </w:tr>
      <w:tr w:rsidR="00FC5672" w:rsidRPr="00AA66C5" w14:paraId="56B00D21" w14:textId="77777777" w:rsidTr="00A44A10">
        <w:tc>
          <w:tcPr>
            <w:tcW w:w="2150" w:type="dxa"/>
          </w:tcPr>
          <w:p w14:paraId="5B96D910" w14:textId="77777777" w:rsidR="00FC5672" w:rsidRPr="00AA66C5" w:rsidRDefault="00FC5672" w:rsidP="00FC5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pMalC2Tev empty vector</w:t>
            </w:r>
          </w:p>
        </w:tc>
        <w:tc>
          <w:tcPr>
            <w:tcW w:w="5829" w:type="dxa"/>
          </w:tcPr>
          <w:p w14:paraId="45122150" w14:textId="77777777" w:rsidR="00FC5672" w:rsidRPr="00AA66C5" w:rsidRDefault="00FC5672" w:rsidP="00FC5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pMalC2Tev empty vector for bacterial expression of MBP-Tev-tagged proteins</w:t>
            </w:r>
          </w:p>
        </w:tc>
        <w:tc>
          <w:tcPr>
            <w:tcW w:w="1806" w:type="dxa"/>
          </w:tcPr>
          <w:p w14:paraId="6394E67B" w14:textId="253B8BD2" w:rsidR="00FC5672" w:rsidRPr="00AA66C5" w:rsidRDefault="00C15314" w:rsidP="00FC5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blish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15314">
              <w:rPr>
                <w:rFonts w:ascii="Times New Roman" w:hAnsi="Times New Roman" w:cs="Times New Roman"/>
                <w:sz w:val="16"/>
                <w:szCs w:val="16"/>
              </w:rPr>
              <w:t>[PMID: </w:t>
            </w:r>
            <w:hyperlink r:id="rId7" w:history="1">
              <w:r w:rsidRPr="00C15314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19363480</w:t>
              </w:r>
            </w:hyperlink>
            <w:r w:rsidRPr="00C1531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35" w:type="dxa"/>
          </w:tcPr>
          <w:p w14:paraId="625AF684" w14:textId="1911D024" w:rsidR="00FC5672" w:rsidRPr="00AA66C5" w:rsidRDefault="00AF43CF" w:rsidP="00FC5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alTev</w:t>
            </w:r>
          </w:p>
        </w:tc>
      </w:tr>
      <w:tr w:rsidR="00FC5672" w:rsidRPr="00AA66C5" w14:paraId="39DCC931" w14:textId="77777777" w:rsidTr="00A44A10">
        <w:tc>
          <w:tcPr>
            <w:tcW w:w="2150" w:type="dxa"/>
          </w:tcPr>
          <w:p w14:paraId="5FBC8E90" w14:textId="77777777" w:rsidR="00FC5672" w:rsidRPr="00AA66C5" w:rsidRDefault="00FC5672" w:rsidP="00FC5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GST-hLRMDA</w:t>
            </w:r>
          </w:p>
        </w:tc>
        <w:tc>
          <w:tcPr>
            <w:tcW w:w="5829" w:type="dxa"/>
          </w:tcPr>
          <w:p w14:paraId="5FB60A5E" w14:textId="77777777" w:rsidR="00FC5672" w:rsidRPr="00AA66C5" w:rsidRDefault="00FC5672" w:rsidP="00FC5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GST-Tev-(GGS</w:t>
            </w:r>
            <w:r w:rsidRPr="00AA66C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)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LRMDA (1-226, full length, codon optimized for bacterial expression) in pGexTev vector</w:t>
            </w:r>
          </w:p>
        </w:tc>
        <w:tc>
          <w:tcPr>
            <w:tcW w:w="1806" w:type="dxa"/>
          </w:tcPr>
          <w:p w14:paraId="65B8B31B" w14:textId="5FAB47A6" w:rsidR="00FC5672" w:rsidRPr="00AA66C5" w:rsidRDefault="00AF43CF" w:rsidP="00FC5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1035" w:type="dxa"/>
          </w:tcPr>
          <w:p w14:paraId="79BBEF6B" w14:textId="22A70001" w:rsidR="00FC5672" w:rsidRPr="00AA66C5" w:rsidRDefault="00AF43CF" w:rsidP="00FC5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N36</w:t>
            </w:r>
          </w:p>
        </w:tc>
      </w:tr>
      <w:tr w:rsidR="00E86DB7" w:rsidRPr="00AA66C5" w14:paraId="08ACA261" w14:textId="77777777" w:rsidTr="00A44A10">
        <w:tc>
          <w:tcPr>
            <w:tcW w:w="2150" w:type="dxa"/>
          </w:tcPr>
          <w:p w14:paraId="661F373D" w14:textId="77777777" w:rsidR="00E86DB7" w:rsidRPr="00AA66C5" w:rsidRDefault="00E86DB7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GST-hLRMDA point mutants</w:t>
            </w:r>
          </w:p>
        </w:tc>
        <w:tc>
          <w:tcPr>
            <w:tcW w:w="5829" w:type="dxa"/>
          </w:tcPr>
          <w:p w14:paraId="56970237" w14:textId="77777777" w:rsidR="00E86DB7" w:rsidRPr="0095553C" w:rsidRDefault="00E86DB7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53C">
              <w:rPr>
                <w:rFonts w:ascii="Times New Roman" w:hAnsi="Times New Roman" w:cs="Times New Roman"/>
                <w:sz w:val="20"/>
                <w:szCs w:val="20"/>
              </w:rPr>
              <w:t>T152D</w:t>
            </w:r>
          </w:p>
          <w:p w14:paraId="7A3CD6C3" w14:textId="77777777" w:rsidR="00E86DB7" w:rsidRPr="0095553C" w:rsidRDefault="00E86DB7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53C">
              <w:rPr>
                <w:rFonts w:ascii="Times New Roman" w:hAnsi="Times New Roman" w:cs="Times New Roman"/>
                <w:sz w:val="20"/>
                <w:szCs w:val="20"/>
              </w:rPr>
              <w:t>S174D</w:t>
            </w:r>
          </w:p>
          <w:p w14:paraId="0B07EE6E" w14:textId="77777777" w:rsidR="00E86DB7" w:rsidRPr="0095553C" w:rsidRDefault="00E86DB7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53C">
              <w:rPr>
                <w:rFonts w:ascii="Times New Roman" w:hAnsi="Times New Roman" w:cs="Times New Roman"/>
                <w:sz w:val="20"/>
                <w:szCs w:val="20"/>
              </w:rPr>
              <w:t>V169P/L203P</w:t>
            </w:r>
          </w:p>
          <w:p w14:paraId="4A52A18A" w14:textId="77777777" w:rsidR="00E86DB7" w:rsidRPr="00AA66C5" w:rsidRDefault="00E86DB7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53C">
              <w:rPr>
                <w:rFonts w:ascii="Times New Roman" w:hAnsi="Times New Roman" w:cs="Times New Roman"/>
                <w:sz w:val="20"/>
                <w:szCs w:val="20"/>
              </w:rPr>
              <w:t>V169D/L203D</w:t>
            </w:r>
          </w:p>
          <w:p w14:paraId="5F0C1215" w14:textId="77777777" w:rsidR="00E86DB7" w:rsidRPr="00AA66C5" w:rsidRDefault="00E86DB7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G204E/C206Y</w:t>
            </w:r>
          </w:p>
          <w:p w14:paraId="6D1E9F7F" w14:textId="77777777" w:rsidR="00E86DB7" w:rsidRPr="00AA66C5" w:rsidRDefault="00E86DB7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R219G</w:t>
            </w:r>
          </w:p>
          <w:p w14:paraId="4AD9AC3E" w14:textId="77777777" w:rsidR="00E86DB7" w:rsidRPr="00AA66C5" w:rsidRDefault="00E86DB7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R222* (deletion of D223, D224, Q225, and L226)</w:t>
            </w:r>
          </w:p>
          <w:p w14:paraId="1BB1AFF3" w14:textId="77777777" w:rsidR="00E86DB7" w:rsidRPr="00AA66C5" w:rsidRDefault="00E86DB7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L226G</w:t>
            </w:r>
          </w:p>
          <w:p w14:paraId="0AB7C690" w14:textId="77777777" w:rsidR="00E86DB7" w:rsidRPr="00AA66C5" w:rsidRDefault="00E86DB7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(all in pGexTev vector)</w:t>
            </w:r>
          </w:p>
        </w:tc>
        <w:tc>
          <w:tcPr>
            <w:tcW w:w="1806" w:type="dxa"/>
          </w:tcPr>
          <w:p w14:paraId="46A77F75" w14:textId="77777777" w:rsidR="00E86DB7" w:rsidRDefault="00E86DB7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14:paraId="22D19917" w14:textId="77777777" w:rsidR="00E86DB7" w:rsidRDefault="00E86DB7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14:paraId="5DEAC099" w14:textId="77777777" w:rsidR="00E86DB7" w:rsidRDefault="00E86DB7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14:paraId="11EBA519" w14:textId="77777777" w:rsidR="00E86DB7" w:rsidRDefault="00E86DB7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14:paraId="182958B2" w14:textId="77777777" w:rsidR="00E86DB7" w:rsidRDefault="00E86DB7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14:paraId="053C6961" w14:textId="77777777" w:rsidR="00E86DB7" w:rsidRDefault="00E86DB7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14:paraId="79A35100" w14:textId="77777777" w:rsidR="00E86DB7" w:rsidRDefault="00E86DB7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14:paraId="47492827" w14:textId="096777FF" w:rsidR="00E86DB7" w:rsidRPr="00AA66C5" w:rsidRDefault="00E86DB7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1035" w:type="dxa"/>
          </w:tcPr>
          <w:p w14:paraId="07F9E261" w14:textId="5E564B93" w:rsidR="00E86DB7" w:rsidRDefault="003E472E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72E">
              <w:rPr>
                <w:rFonts w:ascii="Times New Roman" w:hAnsi="Times New Roman" w:cs="Times New Roman"/>
                <w:sz w:val="20"/>
                <w:szCs w:val="20"/>
              </w:rPr>
              <w:t>pDK458</w:t>
            </w:r>
          </w:p>
          <w:p w14:paraId="186E5CDC" w14:textId="3CF6A7FC" w:rsidR="00E86DB7" w:rsidRDefault="003E472E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72E">
              <w:rPr>
                <w:rFonts w:ascii="Times New Roman" w:hAnsi="Times New Roman" w:cs="Times New Roman"/>
                <w:sz w:val="20"/>
                <w:szCs w:val="20"/>
              </w:rPr>
              <w:t>pDK459</w:t>
            </w:r>
          </w:p>
          <w:p w14:paraId="5CED318C" w14:textId="0EB21757" w:rsidR="00E86DB7" w:rsidRDefault="0028744F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744F">
              <w:rPr>
                <w:rFonts w:ascii="Times New Roman" w:hAnsi="Times New Roman" w:cs="Times New Roman"/>
                <w:sz w:val="20"/>
                <w:szCs w:val="20"/>
              </w:rPr>
              <w:t>pDK461</w:t>
            </w:r>
          </w:p>
          <w:p w14:paraId="1292A898" w14:textId="0EA27989" w:rsidR="00E86DB7" w:rsidRDefault="00EC787F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87F">
              <w:rPr>
                <w:rFonts w:ascii="Times New Roman" w:hAnsi="Times New Roman" w:cs="Times New Roman"/>
                <w:sz w:val="20"/>
                <w:szCs w:val="20"/>
              </w:rPr>
              <w:t>pDK410</w:t>
            </w:r>
          </w:p>
          <w:p w14:paraId="1F5A95CE" w14:textId="77777777" w:rsidR="00E86DB7" w:rsidRDefault="00E86DB7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N53</w:t>
            </w:r>
          </w:p>
          <w:p w14:paraId="7131B75B" w14:textId="77777777" w:rsidR="00E86DB7" w:rsidRDefault="00E86DB7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N54</w:t>
            </w:r>
          </w:p>
          <w:p w14:paraId="1B540EC1" w14:textId="77777777" w:rsidR="00E86DB7" w:rsidRDefault="00E86DB7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N113</w:t>
            </w:r>
          </w:p>
          <w:p w14:paraId="5C962F97" w14:textId="02C6BCC9" w:rsidR="00E86DB7" w:rsidRPr="00AA66C5" w:rsidRDefault="00E86DB7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N112</w:t>
            </w:r>
          </w:p>
        </w:tc>
      </w:tr>
      <w:tr w:rsidR="00E86DB7" w:rsidRPr="00AA66C5" w14:paraId="5FA6B7A2" w14:textId="77777777" w:rsidTr="00A44A10">
        <w:tc>
          <w:tcPr>
            <w:tcW w:w="2150" w:type="dxa"/>
          </w:tcPr>
          <w:p w14:paraId="61DE13A4" w14:textId="77777777" w:rsidR="00E86DB7" w:rsidRPr="0095553C" w:rsidRDefault="00E86DB7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53C">
              <w:rPr>
                <w:rFonts w:ascii="Times New Roman" w:hAnsi="Times New Roman" w:cs="Times New Roman"/>
                <w:sz w:val="20"/>
                <w:szCs w:val="20"/>
              </w:rPr>
              <w:t>GST-hLRMDA</w:t>
            </w:r>
          </w:p>
          <w:p w14:paraId="1FA46175" w14:textId="77777777" w:rsidR="00E86DB7" w:rsidRPr="00AA66C5" w:rsidRDefault="00E86DB7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53C">
              <w:rPr>
                <w:rFonts w:ascii="Times New Roman" w:hAnsi="Times New Roman" w:cs="Times New Roman"/>
                <w:sz w:val="20"/>
                <w:szCs w:val="20"/>
              </w:rPr>
              <w:t>GGSG linker mutants</w:t>
            </w:r>
          </w:p>
        </w:tc>
        <w:tc>
          <w:tcPr>
            <w:tcW w:w="5829" w:type="dxa"/>
          </w:tcPr>
          <w:p w14:paraId="003B880B" w14:textId="77777777" w:rsidR="00E86DB7" w:rsidRPr="00AA66C5" w:rsidRDefault="00E86DB7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6C5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B967491" wp14:editId="2602A15D">
                      <wp:simplePos x="0" y="0"/>
                      <wp:positionH relativeFrom="column">
                        <wp:posOffset>3061335</wp:posOffset>
                      </wp:positionH>
                      <wp:positionV relativeFrom="paragraph">
                        <wp:posOffset>76835</wp:posOffset>
                      </wp:positionV>
                      <wp:extent cx="153513" cy="0"/>
                      <wp:effectExtent l="0" t="76200" r="37465" b="95250"/>
                      <wp:wrapNone/>
                      <wp:docPr id="1381733146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3513" cy="0"/>
                              </a:xfrm>
                              <a:prstGeom prst="straightConnector1">
                                <a:avLst/>
                              </a:prstGeom>
                              <a:ln w="6350" cap="rnd">
                                <a:solidFill>
                                  <a:schemeClr val="tx1"/>
                                </a:solidFill>
                                <a:round/>
                                <a:headEnd type="none" w="sm" len="sm"/>
                                <a:tailEnd type="arrow" w="sm" len="sm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EAAA5DF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" o:spid="_x0000_s1026" type="#_x0000_t32" style="position:absolute;margin-left:241.05pt;margin-top:6.05pt;width:12.1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" strokecolor="black [3213]" strokeweight=".5pt">
                      <v:stroke startarrowwidth="narrow" startarrowlength="short" endarrow="open" endarrowwidth="narrow" endarrowlength="short" endcap="round"/>
                    </v:shape>
                  </w:pict>
                </mc:Fallback>
              </mc:AlternateContent>
            </w:r>
            <w:r w:rsidRPr="00AA66C5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DF53996" wp14:editId="53AF104C">
                      <wp:simplePos x="0" y="0"/>
                      <wp:positionH relativeFrom="column">
                        <wp:posOffset>1234440</wp:posOffset>
                      </wp:positionH>
                      <wp:positionV relativeFrom="paragraph">
                        <wp:posOffset>71120</wp:posOffset>
                      </wp:positionV>
                      <wp:extent cx="153513" cy="0"/>
                      <wp:effectExtent l="0" t="76200" r="37465" b="95250"/>
                      <wp:wrapNone/>
                      <wp:docPr id="564910304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3513" cy="0"/>
                              </a:xfrm>
                              <a:prstGeom prst="straightConnector1">
                                <a:avLst/>
                              </a:prstGeom>
                              <a:ln w="6350" cap="rnd">
                                <a:solidFill>
                                  <a:schemeClr val="tx1"/>
                                </a:solidFill>
                                <a:round/>
                                <a:headEnd type="none" w="sm" len="sm"/>
                                <a:tailEnd type="arrow" w="sm" len="sm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712E919" id="Straight Arrow Connector 2" o:spid="_x0000_s1026" type="#_x0000_t32" style="position:absolute;margin-left:97.2pt;margin-top:5.6pt;width:12.1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" strokecolor="black [3213]" strokeweight=".5pt">
                      <v:stroke startarrowwidth="narrow" startarrowlength="short" endarrow="open" endarrowwidth="narrow" endarrowlength="short" endcap="round"/>
                    </v:shape>
                  </w:pict>
                </mc:Fallback>
              </mc:AlternateContent>
            </w: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V168/V169/K170/P171      GGSG; Q200/G201/V202/L203       GGSG, in pGexTev vector</w:t>
            </w:r>
          </w:p>
        </w:tc>
        <w:tc>
          <w:tcPr>
            <w:tcW w:w="1806" w:type="dxa"/>
          </w:tcPr>
          <w:p w14:paraId="06DECCDD" w14:textId="3F980449" w:rsidR="00E86DB7" w:rsidRPr="00AA66C5" w:rsidRDefault="003024D5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1035" w:type="dxa"/>
          </w:tcPr>
          <w:p w14:paraId="2C65FCF9" w14:textId="79AD8CD9" w:rsidR="00E86DB7" w:rsidRPr="00AA66C5" w:rsidRDefault="0028744F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744F">
              <w:rPr>
                <w:rFonts w:ascii="Times New Roman" w:hAnsi="Times New Roman" w:cs="Times New Roman"/>
                <w:sz w:val="20"/>
                <w:szCs w:val="20"/>
              </w:rPr>
              <w:t>pDK462</w:t>
            </w:r>
          </w:p>
        </w:tc>
      </w:tr>
      <w:tr w:rsidR="00E86DB7" w:rsidRPr="00AA66C5" w14:paraId="1CD8B857" w14:textId="77777777" w:rsidTr="00A44A10">
        <w:tc>
          <w:tcPr>
            <w:tcW w:w="2150" w:type="dxa"/>
          </w:tcPr>
          <w:p w14:paraId="19DFB4FB" w14:textId="77777777" w:rsidR="00E86DB7" w:rsidRPr="00AA66C5" w:rsidRDefault="00E86DB7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GST-hLRMDA NT</w:t>
            </w:r>
          </w:p>
        </w:tc>
        <w:tc>
          <w:tcPr>
            <w:tcW w:w="5829" w:type="dxa"/>
          </w:tcPr>
          <w:p w14:paraId="362ECB5D" w14:textId="77777777" w:rsidR="00E86DB7" w:rsidRPr="00AA66C5" w:rsidRDefault="00E86DB7" w:rsidP="00E86DB7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A66C5">
              <w:rPr>
                <w:rFonts w:ascii="Times New Roman" w:hAnsi="Times New Roman" w:cs="Times New Roman"/>
                <w:noProof/>
                <w:sz w:val="20"/>
                <w:szCs w:val="20"/>
              </w:rPr>
              <w:t>GST-Tev-</w:t>
            </w: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(GGS</w:t>
            </w:r>
            <w:r w:rsidRPr="00AA66C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)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A66C5">
              <w:rPr>
                <w:rFonts w:ascii="Times New Roman" w:hAnsi="Times New Roman" w:cs="Times New Roman"/>
                <w:noProof/>
                <w:sz w:val="20"/>
                <w:szCs w:val="20"/>
              </w:rPr>
              <w:t>LRMDA NT (1-167) in pGexTev vector</w:t>
            </w:r>
          </w:p>
        </w:tc>
        <w:tc>
          <w:tcPr>
            <w:tcW w:w="1806" w:type="dxa"/>
          </w:tcPr>
          <w:p w14:paraId="3C3C81E2" w14:textId="622F6770" w:rsidR="00E86DB7" w:rsidRPr="00AA66C5" w:rsidRDefault="0064646A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1035" w:type="dxa"/>
          </w:tcPr>
          <w:p w14:paraId="784F7F6F" w14:textId="77649F7F" w:rsidR="00E86DB7" w:rsidRPr="00AA66C5" w:rsidRDefault="007D5496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N75</w:t>
            </w:r>
          </w:p>
        </w:tc>
      </w:tr>
      <w:tr w:rsidR="00E86DB7" w:rsidRPr="00AA66C5" w14:paraId="0C2ECED3" w14:textId="77777777" w:rsidTr="00A44A10">
        <w:tc>
          <w:tcPr>
            <w:tcW w:w="2150" w:type="dxa"/>
          </w:tcPr>
          <w:p w14:paraId="4124B48D" w14:textId="77777777" w:rsidR="00E86DB7" w:rsidRPr="00AA66C5" w:rsidRDefault="00E86DB7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GST-hLRMDA CT</w:t>
            </w:r>
          </w:p>
        </w:tc>
        <w:tc>
          <w:tcPr>
            <w:tcW w:w="5829" w:type="dxa"/>
          </w:tcPr>
          <w:p w14:paraId="382F61FC" w14:textId="77777777" w:rsidR="00E86DB7" w:rsidRPr="00AA66C5" w:rsidRDefault="00E86DB7" w:rsidP="00E86DB7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A66C5">
              <w:rPr>
                <w:rFonts w:ascii="Times New Roman" w:hAnsi="Times New Roman" w:cs="Times New Roman"/>
                <w:noProof/>
                <w:sz w:val="20"/>
                <w:szCs w:val="20"/>
              </w:rPr>
              <w:t>GST-Tev-</w:t>
            </w: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(GGS</w:t>
            </w:r>
            <w:r w:rsidRPr="00AA66C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)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A66C5">
              <w:rPr>
                <w:rFonts w:ascii="Times New Roman" w:hAnsi="Times New Roman" w:cs="Times New Roman"/>
                <w:noProof/>
                <w:sz w:val="20"/>
                <w:szCs w:val="20"/>
              </w:rPr>
              <w:t>LRMDA CT (150-226) in pGexTev vector</w:t>
            </w:r>
          </w:p>
        </w:tc>
        <w:tc>
          <w:tcPr>
            <w:tcW w:w="1806" w:type="dxa"/>
          </w:tcPr>
          <w:p w14:paraId="0CCED572" w14:textId="3E6A37B4" w:rsidR="00E86DB7" w:rsidRPr="00AA66C5" w:rsidRDefault="0064646A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1035" w:type="dxa"/>
          </w:tcPr>
          <w:p w14:paraId="75DF222B" w14:textId="6E0B86E4" w:rsidR="00E86DB7" w:rsidRPr="00AA66C5" w:rsidRDefault="007D5496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N76</w:t>
            </w:r>
          </w:p>
        </w:tc>
      </w:tr>
      <w:tr w:rsidR="00E86DB7" w:rsidRPr="00AA66C5" w14:paraId="51EFBAE7" w14:textId="77777777" w:rsidTr="00A44A10">
        <w:tc>
          <w:tcPr>
            <w:tcW w:w="2150" w:type="dxa"/>
          </w:tcPr>
          <w:p w14:paraId="7AC12A39" w14:textId="77777777" w:rsidR="00E86DB7" w:rsidRPr="00AA66C5" w:rsidRDefault="00E86DB7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MBP-hLRMDA</w:t>
            </w:r>
          </w:p>
        </w:tc>
        <w:tc>
          <w:tcPr>
            <w:tcW w:w="5829" w:type="dxa"/>
          </w:tcPr>
          <w:p w14:paraId="5F7DC80A" w14:textId="77777777" w:rsidR="00E86DB7" w:rsidRPr="00AA66C5" w:rsidRDefault="00E86DB7" w:rsidP="00E86DB7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A66C5">
              <w:rPr>
                <w:rFonts w:ascii="Times New Roman" w:hAnsi="Times New Roman" w:cs="Times New Roman"/>
                <w:noProof/>
                <w:sz w:val="20"/>
                <w:szCs w:val="20"/>
              </w:rPr>
              <w:t>MBP-Tev</w:t>
            </w: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-(GGS</w:t>
            </w:r>
            <w:r w:rsidRPr="00AA66C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)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A66C5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LRMDA </w:t>
            </w: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(1-226, full length, codon optimized for bacterial expression) in pMalC2Tev vector</w:t>
            </w:r>
          </w:p>
        </w:tc>
        <w:tc>
          <w:tcPr>
            <w:tcW w:w="1806" w:type="dxa"/>
          </w:tcPr>
          <w:p w14:paraId="777000DF" w14:textId="0E29EF0E" w:rsidR="00E86DB7" w:rsidRPr="00AA66C5" w:rsidRDefault="00E13C43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</w:t>
            </w:r>
            <w:r w:rsidR="0071725F">
              <w:rPr>
                <w:rFonts w:ascii="Times New Roman" w:hAnsi="Times New Roman" w:cs="Times New Roman"/>
                <w:sz w:val="20"/>
                <w:szCs w:val="20"/>
              </w:rPr>
              <w:t>is study</w:t>
            </w:r>
          </w:p>
        </w:tc>
        <w:tc>
          <w:tcPr>
            <w:tcW w:w="1035" w:type="dxa"/>
          </w:tcPr>
          <w:p w14:paraId="1EDE51AA" w14:textId="675F49F3" w:rsidR="00E86DB7" w:rsidRPr="00AA66C5" w:rsidRDefault="00F07194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N</w:t>
            </w:r>
            <w:r w:rsidR="00F40D31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E86DB7" w:rsidRPr="00AA66C5" w14:paraId="197E5948" w14:textId="77777777" w:rsidTr="00A44A10">
        <w:tc>
          <w:tcPr>
            <w:tcW w:w="2150" w:type="dxa"/>
          </w:tcPr>
          <w:p w14:paraId="74E20914" w14:textId="77777777" w:rsidR="00E86DB7" w:rsidRPr="00AA66C5" w:rsidRDefault="00E86DB7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 xml:space="preserve">MBP-hLRMDA </w:t>
            </w:r>
          </w:p>
          <w:p w14:paraId="1E834A51" w14:textId="77777777" w:rsidR="00E86DB7" w:rsidRPr="00AA66C5" w:rsidRDefault="00E86DB7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Point mutants</w:t>
            </w:r>
          </w:p>
        </w:tc>
        <w:tc>
          <w:tcPr>
            <w:tcW w:w="5829" w:type="dxa"/>
          </w:tcPr>
          <w:p w14:paraId="2DC6B741" w14:textId="77777777" w:rsidR="00E86DB7" w:rsidRPr="00AA66C5" w:rsidRDefault="00E86DB7" w:rsidP="00E86DB7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A66C5">
              <w:rPr>
                <w:rFonts w:ascii="Times New Roman" w:hAnsi="Times New Roman" w:cs="Times New Roman"/>
                <w:noProof/>
                <w:sz w:val="20"/>
                <w:szCs w:val="20"/>
              </w:rPr>
              <w:t>D37A</w:t>
            </w:r>
          </w:p>
          <w:p w14:paraId="3B710A70" w14:textId="77777777" w:rsidR="00E86DB7" w:rsidRPr="00AA66C5" w:rsidRDefault="00E86DB7" w:rsidP="00E86DB7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A66C5">
              <w:rPr>
                <w:rFonts w:ascii="Times New Roman" w:hAnsi="Times New Roman" w:cs="Times New Roman"/>
                <w:noProof/>
                <w:sz w:val="20"/>
                <w:szCs w:val="20"/>
              </w:rPr>
              <w:t>N83K</w:t>
            </w:r>
          </w:p>
          <w:p w14:paraId="7AAA2BA6" w14:textId="77777777" w:rsidR="00E86DB7" w:rsidRPr="00AA66C5" w:rsidRDefault="00E86DB7" w:rsidP="00E86DB7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A66C5">
              <w:rPr>
                <w:rFonts w:ascii="Times New Roman" w:hAnsi="Times New Roman" w:cs="Times New Roman"/>
                <w:noProof/>
                <w:sz w:val="20"/>
                <w:szCs w:val="20"/>
              </w:rPr>
              <w:t>K84E</w:t>
            </w:r>
          </w:p>
          <w:p w14:paraId="6D596BA6" w14:textId="77777777" w:rsidR="00E86DB7" w:rsidRPr="00AA66C5" w:rsidRDefault="00E86DB7" w:rsidP="00E86DB7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A66C5">
              <w:rPr>
                <w:rFonts w:ascii="Times New Roman" w:hAnsi="Times New Roman" w:cs="Times New Roman"/>
                <w:noProof/>
                <w:sz w:val="20"/>
                <w:szCs w:val="20"/>
              </w:rPr>
              <w:t>Y106D</w:t>
            </w:r>
          </w:p>
          <w:p w14:paraId="1A83B252" w14:textId="77777777" w:rsidR="00E86DB7" w:rsidRPr="00AA66C5" w:rsidRDefault="00E86DB7" w:rsidP="00E86DB7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A66C5">
              <w:rPr>
                <w:rFonts w:ascii="Times New Roman" w:hAnsi="Times New Roman" w:cs="Times New Roman"/>
                <w:noProof/>
                <w:sz w:val="20"/>
                <w:szCs w:val="20"/>
              </w:rPr>
              <w:t>N117K</w:t>
            </w:r>
          </w:p>
          <w:p w14:paraId="1DE93518" w14:textId="77777777" w:rsidR="00E86DB7" w:rsidRPr="00AA66C5" w:rsidRDefault="00E86DB7" w:rsidP="00E86DB7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A66C5">
              <w:rPr>
                <w:rFonts w:ascii="Times New Roman" w:hAnsi="Times New Roman" w:cs="Times New Roman"/>
                <w:noProof/>
                <w:sz w:val="20"/>
                <w:szCs w:val="20"/>
              </w:rPr>
              <w:t>E155K</w:t>
            </w:r>
          </w:p>
          <w:p w14:paraId="0EF683AB" w14:textId="77777777" w:rsidR="00E86DB7" w:rsidRPr="00AA66C5" w:rsidRDefault="00E86DB7" w:rsidP="00E86DB7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(all in pMalC2Tev vector)</w:t>
            </w:r>
          </w:p>
        </w:tc>
        <w:tc>
          <w:tcPr>
            <w:tcW w:w="1806" w:type="dxa"/>
          </w:tcPr>
          <w:p w14:paraId="07722B8B" w14:textId="77777777" w:rsidR="00183740" w:rsidRDefault="00183740" w:rsidP="001837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14:paraId="41FD3429" w14:textId="77777777" w:rsidR="00183740" w:rsidRDefault="00183740" w:rsidP="001837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14:paraId="29C6D95F" w14:textId="77777777" w:rsidR="00183740" w:rsidRDefault="00183740" w:rsidP="001837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14:paraId="4C8DC822" w14:textId="77777777" w:rsidR="00183740" w:rsidRDefault="00183740" w:rsidP="001837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14:paraId="7643AA26" w14:textId="77777777" w:rsidR="00183740" w:rsidRDefault="00183740" w:rsidP="001837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14:paraId="1CE35FEE" w14:textId="77777777" w:rsidR="00183740" w:rsidRDefault="00183740" w:rsidP="001837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14:paraId="2225DEC3" w14:textId="45B70C69" w:rsidR="00E86DB7" w:rsidRPr="00AA66C5" w:rsidRDefault="00E86DB7" w:rsidP="001837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0785E7D6" w14:textId="77777777" w:rsidR="00954876" w:rsidRDefault="00954876" w:rsidP="00954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N105</w:t>
            </w:r>
          </w:p>
          <w:p w14:paraId="371BBE75" w14:textId="77777777" w:rsidR="00954876" w:rsidRDefault="00954876" w:rsidP="00954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N61</w:t>
            </w:r>
          </w:p>
          <w:p w14:paraId="3E664D72" w14:textId="77777777" w:rsidR="00954876" w:rsidRDefault="00954876" w:rsidP="00954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N66</w:t>
            </w:r>
          </w:p>
          <w:p w14:paraId="75B5D811" w14:textId="77777777" w:rsidR="00954876" w:rsidRDefault="00954876" w:rsidP="00954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N67</w:t>
            </w:r>
          </w:p>
          <w:p w14:paraId="6EC58089" w14:textId="77777777" w:rsidR="00E86DB7" w:rsidRDefault="00954876" w:rsidP="00954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N65</w:t>
            </w:r>
          </w:p>
          <w:p w14:paraId="21DF95B1" w14:textId="0915E1C5" w:rsidR="005100CE" w:rsidRPr="00AA66C5" w:rsidRDefault="005100CE" w:rsidP="00954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N62</w:t>
            </w:r>
          </w:p>
        </w:tc>
      </w:tr>
      <w:tr w:rsidR="00E86DB7" w:rsidRPr="00AA66C5" w14:paraId="5444E92E" w14:textId="77777777" w:rsidTr="00A44A10">
        <w:tc>
          <w:tcPr>
            <w:tcW w:w="2150" w:type="dxa"/>
          </w:tcPr>
          <w:p w14:paraId="1F33D88E" w14:textId="77777777" w:rsidR="00E86DB7" w:rsidRPr="00AA66C5" w:rsidRDefault="00E86DB7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MBP-hLRMDA NT</w:t>
            </w:r>
          </w:p>
        </w:tc>
        <w:tc>
          <w:tcPr>
            <w:tcW w:w="5829" w:type="dxa"/>
          </w:tcPr>
          <w:p w14:paraId="2307784F" w14:textId="77777777" w:rsidR="00E86DB7" w:rsidRPr="00AA66C5" w:rsidRDefault="00E86DB7" w:rsidP="00E86DB7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A66C5">
              <w:rPr>
                <w:rFonts w:ascii="Times New Roman" w:hAnsi="Times New Roman" w:cs="Times New Roman"/>
                <w:noProof/>
                <w:sz w:val="20"/>
                <w:szCs w:val="20"/>
              </w:rPr>
              <w:t>MBP-Tev</w:t>
            </w: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-(GGS</w:t>
            </w:r>
            <w:r w:rsidRPr="00AA66C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AA66C5">
              <w:rPr>
                <w:rFonts w:ascii="Times New Roman" w:hAnsi="Times New Roman" w:cs="Times New Roman"/>
                <w:noProof/>
                <w:sz w:val="20"/>
                <w:szCs w:val="20"/>
              </w:rPr>
              <w:t>-hLRMDA NT (1-167) in pMalC2Tev vector</w:t>
            </w:r>
          </w:p>
        </w:tc>
        <w:tc>
          <w:tcPr>
            <w:tcW w:w="1806" w:type="dxa"/>
          </w:tcPr>
          <w:p w14:paraId="709F356E" w14:textId="501947A7" w:rsidR="00E86DB7" w:rsidRPr="00AA66C5" w:rsidRDefault="00FE7319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1035" w:type="dxa"/>
          </w:tcPr>
          <w:p w14:paraId="26D1A8C9" w14:textId="7C9CCFE5" w:rsidR="00E86DB7" w:rsidRPr="00AA66C5" w:rsidRDefault="00FE7319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N44</w:t>
            </w:r>
          </w:p>
        </w:tc>
      </w:tr>
      <w:tr w:rsidR="00E86DB7" w:rsidRPr="00AA66C5" w14:paraId="0F732423" w14:textId="77777777" w:rsidTr="00A44A10">
        <w:tc>
          <w:tcPr>
            <w:tcW w:w="2150" w:type="dxa"/>
          </w:tcPr>
          <w:p w14:paraId="72B27275" w14:textId="77777777" w:rsidR="00E86DB7" w:rsidRPr="00AA66C5" w:rsidRDefault="00E86DB7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MBP-hLRMDA CT</w:t>
            </w:r>
          </w:p>
        </w:tc>
        <w:tc>
          <w:tcPr>
            <w:tcW w:w="5829" w:type="dxa"/>
          </w:tcPr>
          <w:p w14:paraId="42DDF029" w14:textId="77777777" w:rsidR="00E86DB7" w:rsidRPr="00AA66C5" w:rsidRDefault="00E86DB7" w:rsidP="00E86DB7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A66C5">
              <w:rPr>
                <w:rFonts w:ascii="Times New Roman" w:hAnsi="Times New Roman" w:cs="Times New Roman"/>
                <w:noProof/>
                <w:sz w:val="20"/>
                <w:szCs w:val="20"/>
              </w:rPr>
              <w:t>MBP-Tev</w:t>
            </w: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-(GGS</w:t>
            </w:r>
            <w:r w:rsidRPr="00AA66C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)-h</w:t>
            </w:r>
            <w:r w:rsidRPr="00AA66C5">
              <w:rPr>
                <w:rFonts w:ascii="Times New Roman" w:hAnsi="Times New Roman" w:cs="Times New Roman"/>
                <w:noProof/>
                <w:sz w:val="20"/>
                <w:szCs w:val="20"/>
              </w:rPr>
              <w:t>LRMDA CT (150-226) in pMalC2Tev vector</w:t>
            </w:r>
          </w:p>
        </w:tc>
        <w:tc>
          <w:tcPr>
            <w:tcW w:w="1806" w:type="dxa"/>
          </w:tcPr>
          <w:p w14:paraId="57531FE6" w14:textId="73ADD5F5" w:rsidR="00E86DB7" w:rsidRPr="00AA66C5" w:rsidRDefault="00E271CF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1035" w:type="dxa"/>
          </w:tcPr>
          <w:p w14:paraId="2AFB8D94" w14:textId="1F65BC32" w:rsidR="00E86DB7" w:rsidRPr="00AA66C5" w:rsidRDefault="00FA6943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8D1B53">
              <w:rPr>
                <w:rFonts w:ascii="Times New Roman" w:hAnsi="Times New Roman" w:cs="Times New Roman"/>
                <w:sz w:val="20"/>
                <w:szCs w:val="20"/>
              </w:rPr>
              <w:t>CN45</w:t>
            </w:r>
          </w:p>
        </w:tc>
      </w:tr>
      <w:tr w:rsidR="00E86DB7" w:rsidRPr="00AA66C5" w14:paraId="7C20834F" w14:textId="77777777" w:rsidTr="00A44A10">
        <w:tc>
          <w:tcPr>
            <w:tcW w:w="2150" w:type="dxa"/>
          </w:tcPr>
          <w:p w14:paraId="1053CCA1" w14:textId="77777777" w:rsidR="00E86DB7" w:rsidRPr="00AA66C5" w:rsidRDefault="00E86DB7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 xml:space="preserve">VPS35L </w:t>
            </w:r>
          </w:p>
        </w:tc>
        <w:tc>
          <w:tcPr>
            <w:tcW w:w="5829" w:type="dxa"/>
          </w:tcPr>
          <w:p w14:paraId="79DDF5E1" w14:textId="77777777" w:rsidR="00E86DB7" w:rsidRPr="00AA66C5" w:rsidRDefault="00E86DB7" w:rsidP="00E86DB7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VPS35L (1-963, full-length, codon optimized for insect cell expression) in pAV5a vector</w:t>
            </w:r>
          </w:p>
        </w:tc>
        <w:tc>
          <w:tcPr>
            <w:tcW w:w="1806" w:type="dxa"/>
          </w:tcPr>
          <w:p w14:paraId="532EBE2F" w14:textId="216FA9F7" w:rsidR="00E86DB7" w:rsidRPr="00AA66C5" w:rsidRDefault="003D3C02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ublished </w:t>
            </w:r>
            <w:r w:rsidR="00EC0DA3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3D3C02">
              <w:rPr>
                <w:rFonts w:ascii="Times New Roman" w:hAnsi="Times New Roman" w:cs="Times New Roman"/>
                <w:sz w:val="16"/>
                <w:szCs w:val="16"/>
              </w:rPr>
              <w:t>PMID: </w:t>
            </w:r>
            <w:hyperlink r:id="rId8" w:history="1">
              <w:r w:rsidRPr="003D3C02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39587083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35" w:type="dxa"/>
          </w:tcPr>
          <w:p w14:paraId="4342FE3F" w14:textId="3B47EC60" w:rsidR="00E86DB7" w:rsidRPr="00AA66C5" w:rsidRDefault="006C248E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N</w:t>
            </w:r>
            <w:r w:rsidR="003C247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E86DB7" w:rsidRPr="00AA66C5" w14:paraId="44251CEB" w14:textId="77777777" w:rsidTr="00A44A10">
        <w:tc>
          <w:tcPr>
            <w:tcW w:w="2150" w:type="dxa"/>
          </w:tcPr>
          <w:p w14:paraId="08B5CC57" w14:textId="77777777" w:rsidR="00E86DB7" w:rsidRPr="00AA66C5" w:rsidRDefault="00E86DB7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VPS26C</w:t>
            </w:r>
          </w:p>
        </w:tc>
        <w:tc>
          <w:tcPr>
            <w:tcW w:w="5829" w:type="dxa"/>
          </w:tcPr>
          <w:p w14:paraId="416CCBBF" w14:textId="77777777" w:rsidR="00E86DB7" w:rsidRPr="00AA66C5" w:rsidRDefault="00E86DB7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VPS26C (1-297, full-length) in pAV5a vector</w:t>
            </w:r>
          </w:p>
        </w:tc>
        <w:tc>
          <w:tcPr>
            <w:tcW w:w="1806" w:type="dxa"/>
          </w:tcPr>
          <w:p w14:paraId="05D12353" w14:textId="614EC1DD" w:rsidR="00E86DB7" w:rsidRPr="00AA66C5" w:rsidRDefault="00962551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3C522A">
              <w:rPr>
                <w:rFonts w:ascii="Times New Roman" w:hAnsi="Times New Roman" w:cs="Times New Roman"/>
                <w:sz w:val="20"/>
                <w:szCs w:val="20"/>
              </w:rPr>
              <w:t>ublish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62551">
              <w:rPr>
                <w:rFonts w:ascii="Times New Roman" w:hAnsi="Times New Roman" w:cs="Times New Roman"/>
                <w:sz w:val="16"/>
                <w:szCs w:val="16"/>
              </w:rPr>
              <w:t>[PMID: </w:t>
            </w:r>
            <w:hyperlink r:id="rId9" w:history="1">
              <w:r w:rsidRPr="00962551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34943955</w:t>
              </w:r>
            </w:hyperlink>
            <w:r w:rsidRPr="00962551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35" w:type="dxa"/>
          </w:tcPr>
          <w:p w14:paraId="4344DED3" w14:textId="6A3F399C" w:rsidR="00E86DB7" w:rsidRPr="00AA66C5" w:rsidRDefault="00E13C43" w:rsidP="00E86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N39</w:t>
            </w:r>
          </w:p>
        </w:tc>
      </w:tr>
      <w:tr w:rsidR="00A44A10" w:rsidRPr="00AA66C5" w14:paraId="2E2F497B" w14:textId="77777777" w:rsidTr="00A44A10">
        <w:tc>
          <w:tcPr>
            <w:tcW w:w="2150" w:type="dxa"/>
          </w:tcPr>
          <w:p w14:paraId="7AA31B93" w14:textId="77777777" w:rsidR="00A44A10" w:rsidRPr="00AA66C5" w:rsidRDefault="00A44A10" w:rsidP="00A44A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VPS29-His</w:t>
            </w:r>
            <w:r w:rsidRPr="00AA66C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5829" w:type="dxa"/>
          </w:tcPr>
          <w:p w14:paraId="5E65D27B" w14:textId="77777777" w:rsidR="00A44A10" w:rsidRPr="00AA66C5" w:rsidRDefault="00A44A10" w:rsidP="00A44A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VPS29-Tev-(GGS)</w:t>
            </w:r>
            <w:r w:rsidRPr="00AA66C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-His</w:t>
            </w:r>
            <w:r w:rsidRPr="00AA66C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 xml:space="preserve"> in pAV5a vector</w:t>
            </w:r>
          </w:p>
        </w:tc>
        <w:tc>
          <w:tcPr>
            <w:tcW w:w="1806" w:type="dxa"/>
          </w:tcPr>
          <w:p w14:paraId="0348B119" w14:textId="518C59B0" w:rsidR="00A44A10" w:rsidRPr="00AA66C5" w:rsidRDefault="00A44A10" w:rsidP="00A44A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blish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62551">
              <w:rPr>
                <w:rFonts w:ascii="Times New Roman" w:hAnsi="Times New Roman" w:cs="Times New Roman"/>
                <w:sz w:val="16"/>
                <w:szCs w:val="16"/>
              </w:rPr>
              <w:t>[PMID: </w:t>
            </w:r>
            <w:hyperlink r:id="rId10" w:history="1">
              <w:r w:rsidRPr="00962551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34943955</w:t>
              </w:r>
            </w:hyperlink>
            <w:r w:rsidRPr="00962551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35" w:type="dxa"/>
          </w:tcPr>
          <w:p w14:paraId="16BEBB97" w14:textId="7E554695" w:rsidR="00A44A10" w:rsidRPr="00AA66C5" w:rsidRDefault="00E13C43" w:rsidP="00A44A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N40</w:t>
            </w:r>
          </w:p>
        </w:tc>
      </w:tr>
      <w:tr w:rsidR="0095553C" w:rsidRPr="00AA66C5" w14:paraId="0208B53C" w14:textId="77777777" w:rsidTr="00922108">
        <w:tc>
          <w:tcPr>
            <w:tcW w:w="2150" w:type="dxa"/>
          </w:tcPr>
          <w:p w14:paraId="3B218262" w14:textId="77777777" w:rsidR="0095553C" w:rsidRPr="00AA66C5" w:rsidRDefault="0095553C" w:rsidP="009555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GST-hRab32</w:t>
            </w:r>
          </w:p>
        </w:tc>
        <w:tc>
          <w:tcPr>
            <w:tcW w:w="5829" w:type="dxa"/>
          </w:tcPr>
          <w:p w14:paraId="0F93C983" w14:textId="77777777" w:rsidR="0095553C" w:rsidRPr="00AA66C5" w:rsidRDefault="0095553C" w:rsidP="0095553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A66C5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GST-Tev-hRab32 (1-225, </w:t>
            </w: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full length, codon optimized for bacterial expression) in pGexTev vector</w:t>
            </w:r>
            <w:r w:rsidRPr="00AA66C5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</w:p>
        </w:tc>
        <w:tc>
          <w:tcPr>
            <w:tcW w:w="1806" w:type="dxa"/>
          </w:tcPr>
          <w:p w14:paraId="33A66D40" w14:textId="77777777" w:rsidR="0095553C" w:rsidRPr="00AA66C5" w:rsidRDefault="0095553C" w:rsidP="009555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1035" w:type="dxa"/>
          </w:tcPr>
          <w:p w14:paraId="12B9EEBE" w14:textId="77777777" w:rsidR="0095553C" w:rsidRPr="00AA66C5" w:rsidRDefault="0095553C" w:rsidP="009555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N43</w:t>
            </w:r>
          </w:p>
        </w:tc>
      </w:tr>
      <w:tr w:rsidR="00CB0C9A" w:rsidRPr="00AA66C5" w14:paraId="185D0FEE" w14:textId="77777777" w:rsidTr="00DC6015">
        <w:tc>
          <w:tcPr>
            <w:tcW w:w="2150" w:type="dxa"/>
          </w:tcPr>
          <w:p w14:paraId="03C6D8F0" w14:textId="37F2D137" w:rsidR="00CB0C9A" w:rsidRDefault="00CB0C9A" w:rsidP="00A44A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BP-hRab32</w:t>
            </w:r>
          </w:p>
        </w:tc>
        <w:tc>
          <w:tcPr>
            <w:tcW w:w="5829" w:type="dxa"/>
          </w:tcPr>
          <w:p w14:paraId="7E7D311F" w14:textId="271C8AF0" w:rsidR="00CB0C9A" w:rsidRDefault="00CB0C9A" w:rsidP="00A44A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MBP-</w:t>
            </w:r>
            <w:r w:rsidRPr="00AA66C5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Tev-hRab32 (1-225, </w:t>
            </w: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 xml:space="preserve">full length, codon optimized for bacterial expression)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MalC2Tev</w:t>
            </w: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 xml:space="preserve"> vector</w:t>
            </w:r>
          </w:p>
        </w:tc>
        <w:tc>
          <w:tcPr>
            <w:tcW w:w="1806" w:type="dxa"/>
          </w:tcPr>
          <w:p w14:paraId="23D26C79" w14:textId="2704DC75" w:rsidR="00CB0C9A" w:rsidRPr="0095553C" w:rsidRDefault="00CB0C9A" w:rsidP="00A44A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1035" w:type="dxa"/>
            <w:shd w:val="clear" w:color="auto" w:fill="auto"/>
          </w:tcPr>
          <w:p w14:paraId="5A981B52" w14:textId="1477F389" w:rsidR="00CB0C9A" w:rsidRPr="00B2545B" w:rsidRDefault="00DC6015" w:rsidP="00A44A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15">
              <w:rPr>
                <w:rFonts w:ascii="Times New Roman" w:hAnsi="Times New Roman" w:cs="Times New Roman"/>
                <w:sz w:val="20"/>
                <w:szCs w:val="20"/>
              </w:rPr>
              <w:t>pCN42</w:t>
            </w:r>
          </w:p>
        </w:tc>
      </w:tr>
      <w:tr w:rsidR="00391065" w:rsidRPr="00AA66C5" w14:paraId="384D2388" w14:textId="77777777" w:rsidTr="00A44A10">
        <w:tc>
          <w:tcPr>
            <w:tcW w:w="2150" w:type="dxa"/>
          </w:tcPr>
          <w:p w14:paraId="5A81668F" w14:textId="69DDE4E4" w:rsidR="00391065" w:rsidRPr="00AA66C5" w:rsidRDefault="008E216E" w:rsidP="00A44A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ST-</w:t>
            </w:r>
            <w:r w:rsidR="001831EB">
              <w:rPr>
                <w:rFonts w:ascii="Times New Roman" w:hAnsi="Times New Roman" w:cs="Times New Roman"/>
                <w:sz w:val="20"/>
                <w:szCs w:val="20"/>
              </w:rPr>
              <w:t>Rab5</w:t>
            </w:r>
          </w:p>
        </w:tc>
        <w:tc>
          <w:tcPr>
            <w:tcW w:w="5829" w:type="dxa"/>
          </w:tcPr>
          <w:p w14:paraId="314865AD" w14:textId="28CC041F" w:rsidR="00391065" w:rsidRPr="00AA66C5" w:rsidRDefault="001831EB" w:rsidP="00A44A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ST-</w:t>
            </w:r>
            <w:r w:rsidR="00F23670">
              <w:rPr>
                <w:rFonts w:ascii="Times New Roman" w:hAnsi="Times New Roman" w:cs="Times New Roman"/>
                <w:sz w:val="20"/>
                <w:szCs w:val="20"/>
              </w:rPr>
              <w:t>TEV-hRab5</w:t>
            </w:r>
            <w:r w:rsidR="00457E9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641477">
              <w:rPr>
                <w:rFonts w:ascii="Times New Roman" w:hAnsi="Times New Roman" w:cs="Times New Roman"/>
                <w:sz w:val="20"/>
                <w:szCs w:val="20"/>
              </w:rPr>
              <w:t xml:space="preserve"> full length</w:t>
            </w:r>
          </w:p>
        </w:tc>
        <w:tc>
          <w:tcPr>
            <w:tcW w:w="1806" w:type="dxa"/>
          </w:tcPr>
          <w:p w14:paraId="4E29B064" w14:textId="77777777" w:rsidR="00391065" w:rsidRPr="0095553C" w:rsidRDefault="008F7FA9" w:rsidP="00A44A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53C">
              <w:rPr>
                <w:rFonts w:ascii="Times New Roman" w:hAnsi="Times New Roman" w:cs="Times New Roman"/>
                <w:sz w:val="20"/>
                <w:szCs w:val="20"/>
              </w:rPr>
              <w:t>Published</w:t>
            </w:r>
          </w:p>
          <w:p w14:paraId="41715CA3" w14:textId="0D0E4D2E" w:rsidR="008F7FA9" w:rsidRPr="00E106A6" w:rsidRDefault="008F7FA9" w:rsidP="00A44A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53C">
              <w:rPr>
                <w:rFonts w:ascii="Times New Roman" w:hAnsi="Times New Roman" w:cs="Times New Roman"/>
                <w:sz w:val="16"/>
                <w:szCs w:val="16"/>
              </w:rPr>
              <w:t>[PMID: 22939626]</w:t>
            </w:r>
          </w:p>
        </w:tc>
        <w:tc>
          <w:tcPr>
            <w:tcW w:w="1035" w:type="dxa"/>
          </w:tcPr>
          <w:p w14:paraId="34FBBB4C" w14:textId="0E80413C" w:rsidR="00391065" w:rsidRDefault="00B2545B" w:rsidP="00A44A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45B">
              <w:rPr>
                <w:rFonts w:ascii="Times New Roman" w:hAnsi="Times New Roman" w:cs="Times New Roman"/>
                <w:sz w:val="20"/>
                <w:szCs w:val="20"/>
              </w:rPr>
              <w:t>pDK425</w:t>
            </w:r>
          </w:p>
        </w:tc>
      </w:tr>
      <w:tr w:rsidR="008F7FA9" w:rsidRPr="00AA66C5" w14:paraId="35F39DE1" w14:textId="77777777" w:rsidTr="00A44A10">
        <w:tc>
          <w:tcPr>
            <w:tcW w:w="2150" w:type="dxa"/>
          </w:tcPr>
          <w:p w14:paraId="08C6B312" w14:textId="01ADACF4" w:rsidR="008F7FA9" w:rsidRPr="00AA66C5" w:rsidRDefault="008F7FA9" w:rsidP="008F7F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ST-Rab11</w:t>
            </w:r>
          </w:p>
        </w:tc>
        <w:tc>
          <w:tcPr>
            <w:tcW w:w="5829" w:type="dxa"/>
          </w:tcPr>
          <w:p w14:paraId="49D0678B" w14:textId="18B7B2AE" w:rsidR="008F7FA9" w:rsidRPr="00AA66C5" w:rsidRDefault="008F7FA9" w:rsidP="008F7F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ST-thrombin-hRab11A full length </w:t>
            </w:r>
          </w:p>
        </w:tc>
        <w:tc>
          <w:tcPr>
            <w:tcW w:w="1806" w:type="dxa"/>
          </w:tcPr>
          <w:p w14:paraId="7AB57F20" w14:textId="77777777" w:rsidR="008F7FA9" w:rsidRPr="0095553C" w:rsidRDefault="008F7FA9" w:rsidP="008F7F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53C">
              <w:rPr>
                <w:rFonts w:ascii="Times New Roman" w:hAnsi="Times New Roman" w:cs="Times New Roman"/>
                <w:sz w:val="20"/>
                <w:szCs w:val="20"/>
              </w:rPr>
              <w:t>Published</w:t>
            </w:r>
          </w:p>
          <w:p w14:paraId="5B212D90" w14:textId="1FDAD880" w:rsidR="008F7FA9" w:rsidRPr="00E106A6" w:rsidRDefault="008F7FA9" w:rsidP="008F7F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53C">
              <w:rPr>
                <w:rFonts w:ascii="Times New Roman" w:hAnsi="Times New Roman" w:cs="Times New Roman"/>
                <w:sz w:val="16"/>
                <w:szCs w:val="16"/>
              </w:rPr>
              <w:t xml:space="preserve">[PMID: </w:t>
            </w:r>
            <w:r w:rsidRPr="00E106A6">
              <w:rPr>
                <w:rFonts w:ascii="Times New Roman" w:hAnsi="Times New Roman" w:cs="Times New Roman"/>
                <w:sz w:val="16"/>
                <w:szCs w:val="16"/>
              </w:rPr>
              <w:t>22939626]</w:t>
            </w:r>
          </w:p>
        </w:tc>
        <w:tc>
          <w:tcPr>
            <w:tcW w:w="1035" w:type="dxa"/>
          </w:tcPr>
          <w:p w14:paraId="22DDE700" w14:textId="1F3D4F22" w:rsidR="008F7FA9" w:rsidRDefault="008F7FA9" w:rsidP="008F7F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38E">
              <w:rPr>
                <w:rFonts w:ascii="Times New Roman" w:hAnsi="Times New Roman" w:cs="Times New Roman"/>
                <w:sz w:val="20"/>
                <w:szCs w:val="20"/>
              </w:rPr>
              <w:t>pDK431</w:t>
            </w:r>
          </w:p>
        </w:tc>
      </w:tr>
      <w:tr w:rsidR="008F7FA9" w:rsidRPr="00AA66C5" w14:paraId="26012CC6" w14:textId="77777777" w:rsidTr="00A44A10">
        <w:tc>
          <w:tcPr>
            <w:tcW w:w="2150" w:type="dxa"/>
          </w:tcPr>
          <w:p w14:paraId="5DFC8106" w14:textId="088B0E2C" w:rsidR="008F7FA9" w:rsidRPr="00AA66C5" w:rsidRDefault="008F7FA9" w:rsidP="008F7F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ST-Rab21</w:t>
            </w:r>
          </w:p>
        </w:tc>
        <w:tc>
          <w:tcPr>
            <w:tcW w:w="5829" w:type="dxa"/>
          </w:tcPr>
          <w:p w14:paraId="3AEEBD8A" w14:textId="530E55C9" w:rsidR="008F7FA9" w:rsidRPr="00AA66C5" w:rsidRDefault="008F7FA9" w:rsidP="008F7F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ST-thrombin-hRab21 full length </w:t>
            </w:r>
          </w:p>
        </w:tc>
        <w:tc>
          <w:tcPr>
            <w:tcW w:w="1806" w:type="dxa"/>
          </w:tcPr>
          <w:p w14:paraId="59234B8A" w14:textId="77777777" w:rsidR="008F7FA9" w:rsidRPr="0095553C" w:rsidRDefault="008F7FA9" w:rsidP="008F7F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53C">
              <w:rPr>
                <w:rFonts w:ascii="Times New Roman" w:hAnsi="Times New Roman" w:cs="Times New Roman"/>
                <w:sz w:val="20"/>
                <w:szCs w:val="20"/>
              </w:rPr>
              <w:t>Published</w:t>
            </w:r>
          </w:p>
          <w:p w14:paraId="73EA225C" w14:textId="3A15C673" w:rsidR="008F7FA9" w:rsidRPr="00E106A6" w:rsidRDefault="008F7FA9" w:rsidP="008F7F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53C">
              <w:rPr>
                <w:rFonts w:ascii="Times New Roman" w:hAnsi="Times New Roman" w:cs="Times New Roman"/>
                <w:sz w:val="16"/>
                <w:szCs w:val="16"/>
              </w:rPr>
              <w:t xml:space="preserve">[PMID: </w:t>
            </w:r>
            <w:r w:rsidRPr="00E106A6">
              <w:rPr>
                <w:rFonts w:ascii="Times New Roman" w:hAnsi="Times New Roman" w:cs="Times New Roman"/>
                <w:sz w:val="16"/>
                <w:szCs w:val="16"/>
              </w:rPr>
              <w:t>22939626]</w:t>
            </w:r>
          </w:p>
        </w:tc>
        <w:tc>
          <w:tcPr>
            <w:tcW w:w="1035" w:type="dxa"/>
          </w:tcPr>
          <w:p w14:paraId="78350B58" w14:textId="6E9B4273" w:rsidR="008F7FA9" w:rsidRDefault="008F7FA9" w:rsidP="008F7F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K439</w:t>
            </w:r>
          </w:p>
        </w:tc>
      </w:tr>
      <w:tr w:rsidR="008F7FA9" w:rsidRPr="00AA66C5" w14:paraId="20D96B1B" w14:textId="77777777" w:rsidTr="00A44A10">
        <w:tc>
          <w:tcPr>
            <w:tcW w:w="2150" w:type="dxa"/>
          </w:tcPr>
          <w:p w14:paraId="161F80DF" w14:textId="63B725DF" w:rsidR="008F7FA9" w:rsidRPr="00AA66C5" w:rsidRDefault="008F7FA9" w:rsidP="008F7F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ST-Rab38</w:t>
            </w:r>
          </w:p>
        </w:tc>
        <w:tc>
          <w:tcPr>
            <w:tcW w:w="5829" w:type="dxa"/>
          </w:tcPr>
          <w:p w14:paraId="519FB5CA" w14:textId="527596AB" w:rsidR="008F7FA9" w:rsidRPr="00AA66C5" w:rsidRDefault="008F7FA9" w:rsidP="008F7F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ST-thrombin-hRab38 full length </w:t>
            </w:r>
          </w:p>
        </w:tc>
        <w:tc>
          <w:tcPr>
            <w:tcW w:w="1806" w:type="dxa"/>
          </w:tcPr>
          <w:p w14:paraId="1A47A34F" w14:textId="77777777" w:rsidR="008F7FA9" w:rsidRPr="0095553C" w:rsidRDefault="008F7FA9" w:rsidP="008F7F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53C">
              <w:rPr>
                <w:rFonts w:ascii="Times New Roman" w:hAnsi="Times New Roman" w:cs="Times New Roman"/>
                <w:sz w:val="20"/>
                <w:szCs w:val="20"/>
              </w:rPr>
              <w:t>Published</w:t>
            </w:r>
          </w:p>
          <w:p w14:paraId="770DEADC" w14:textId="4950BDF4" w:rsidR="008F7FA9" w:rsidRPr="00E106A6" w:rsidRDefault="008F7FA9" w:rsidP="008F7F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53C">
              <w:rPr>
                <w:rFonts w:ascii="Times New Roman" w:hAnsi="Times New Roman" w:cs="Times New Roman"/>
                <w:sz w:val="16"/>
                <w:szCs w:val="16"/>
              </w:rPr>
              <w:t xml:space="preserve">[PMID: </w:t>
            </w:r>
            <w:r w:rsidRPr="00E106A6">
              <w:rPr>
                <w:rFonts w:ascii="Times New Roman" w:hAnsi="Times New Roman" w:cs="Times New Roman"/>
                <w:sz w:val="16"/>
                <w:szCs w:val="16"/>
              </w:rPr>
              <w:t>22939626]</w:t>
            </w:r>
          </w:p>
        </w:tc>
        <w:tc>
          <w:tcPr>
            <w:tcW w:w="1035" w:type="dxa"/>
          </w:tcPr>
          <w:p w14:paraId="6BF7EA03" w14:textId="3F040E62" w:rsidR="008F7FA9" w:rsidRDefault="008F7FA9" w:rsidP="008F7F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K453</w:t>
            </w:r>
          </w:p>
        </w:tc>
      </w:tr>
    </w:tbl>
    <w:p w14:paraId="16BC9CE2" w14:textId="2E786125" w:rsidR="00FC5672" w:rsidRPr="00FC5672" w:rsidRDefault="00F7650D" w:rsidP="00FC567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l </w:t>
      </w:r>
      <w:r w:rsidR="00FC5672" w:rsidRPr="00FC5672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2</w:t>
      </w:r>
      <w:r w:rsidR="00FC5672" w:rsidRPr="00FC5672">
        <w:rPr>
          <w:rFonts w:ascii="Times New Roman" w:hAnsi="Times New Roman" w:cs="Times New Roman"/>
          <w:sz w:val="20"/>
          <w:szCs w:val="20"/>
        </w:rPr>
        <w:t>. DNA constructs used in this study.</w:t>
      </w:r>
    </w:p>
    <w:p w14:paraId="3989600C" w14:textId="77777777" w:rsidR="00FC5672" w:rsidRDefault="00FC5672" w:rsidP="00FC5672">
      <w:pPr>
        <w:rPr>
          <w:rFonts w:ascii="Times New Roman" w:hAnsi="Times New Roman" w:cs="Times New Roman"/>
        </w:rPr>
      </w:pPr>
    </w:p>
    <w:p w14:paraId="727FAD15" w14:textId="77777777" w:rsidR="00FC5672" w:rsidRDefault="00FC5672" w:rsidP="00FC5672">
      <w:pPr>
        <w:rPr>
          <w:rFonts w:ascii="Times New Roman" w:hAnsi="Times New Roman" w:cs="Times New Roman"/>
        </w:rPr>
      </w:pPr>
    </w:p>
    <w:sectPr w:rsidR="00FC5672" w:rsidSect="00FC567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CD30B0"/>
    <w:multiLevelType w:val="multilevel"/>
    <w:tmpl w:val="3D80A3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523401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672"/>
    <w:rsid w:val="000202B7"/>
    <w:rsid w:val="00020513"/>
    <w:rsid w:val="000472AE"/>
    <w:rsid w:val="00051E4B"/>
    <w:rsid w:val="00071428"/>
    <w:rsid w:val="0007265F"/>
    <w:rsid w:val="00095474"/>
    <w:rsid w:val="000A3D30"/>
    <w:rsid w:val="000C15C4"/>
    <w:rsid w:val="000C31AE"/>
    <w:rsid w:val="000D63CD"/>
    <w:rsid w:val="000E6CAA"/>
    <w:rsid w:val="00111069"/>
    <w:rsid w:val="001203C2"/>
    <w:rsid w:val="00121DC3"/>
    <w:rsid w:val="001261CE"/>
    <w:rsid w:val="001551E0"/>
    <w:rsid w:val="00161ED1"/>
    <w:rsid w:val="001831EB"/>
    <w:rsid w:val="00183740"/>
    <w:rsid w:val="00184CE8"/>
    <w:rsid w:val="00186326"/>
    <w:rsid w:val="001C27FB"/>
    <w:rsid w:val="001D4424"/>
    <w:rsid w:val="002123CA"/>
    <w:rsid w:val="00215249"/>
    <w:rsid w:val="00215792"/>
    <w:rsid w:val="0022231D"/>
    <w:rsid w:val="00240B14"/>
    <w:rsid w:val="00245D92"/>
    <w:rsid w:val="00255B12"/>
    <w:rsid w:val="00285A2A"/>
    <w:rsid w:val="0028744F"/>
    <w:rsid w:val="00293C47"/>
    <w:rsid w:val="002B18C8"/>
    <w:rsid w:val="002B5852"/>
    <w:rsid w:val="002B67E1"/>
    <w:rsid w:val="002C3B7C"/>
    <w:rsid w:val="002C5817"/>
    <w:rsid w:val="002C6D36"/>
    <w:rsid w:val="002C7746"/>
    <w:rsid w:val="002E0886"/>
    <w:rsid w:val="002F786C"/>
    <w:rsid w:val="003024D5"/>
    <w:rsid w:val="003147D4"/>
    <w:rsid w:val="00314A3F"/>
    <w:rsid w:val="003304AE"/>
    <w:rsid w:val="00332D47"/>
    <w:rsid w:val="00350276"/>
    <w:rsid w:val="00352B62"/>
    <w:rsid w:val="003530F6"/>
    <w:rsid w:val="003657CD"/>
    <w:rsid w:val="00383405"/>
    <w:rsid w:val="00383D65"/>
    <w:rsid w:val="00391065"/>
    <w:rsid w:val="00394607"/>
    <w:rsid w:val="003974E0"/>
    <w:rsid w:val="003A1E9C"/>
    <w:rsid w:val="003B35BF"/>
    <w:rsid w:val="003B7291"/>
    <w:rsid w:val="003C247D"/>
    <w:rsid w:val="003C522A"/>
    <w:rsid w:val="003C7A6F"/>
    <w:rsid w:val="003D1277"/>
    <w:rsid w:val="003D199D"/>
    <w:rsid w:val="003D3C02"/>
    <w:rsid w:val="003E2BF5"/>
    <w:rsid w:val="003E472E"/>
    <w:rsid w:val="004126DE"/>
    <w:rsid w:val="00431CCB"/>
    <w:rsid w:val="004335B3"/>
    <w:rsid w:val="00437D9B"/>
    <w:rsid w:val="0044414D"/>
    <w:rsid w:val="0044653A"/>
    <w:rsid w:val="004529DA"/>
    <w:rsid w:val="00455329"/>
    <w:rsid w:val="00457E97"/>
    <w:rsid w:val="00464D2A"/>
    <w:rsid w:val="00491247"/>
    <w:rsid w:val="00492A2E"/>
    <w:rsid w:val="004A41FA"/>
    <w:rsid w:val="004B255B"/>
    <w:rsid w:val="004C0DA5"/>
    <w:rsid w:val="004C76A0"/>
    <w:rsid w:val="004D75B9"/>
    <w:rsid w:val="004E62A6"/>
    <w:rsid w:val="004F0B13"/>
    <w:rsid w:val="004F7CD9"/>
    <w:rsid w:val="005100CE"/>
    <w:rsid w:val="00546034"/>
    <w:rsid w:val="00595D47"/>
    <w:rsid w:val="005A4E49"/>
    <w:rsid w:val="005B5AD4"/>
    <w:rsid w:val="005D0F8C"/>
    <w:rsid w:val="00602609"/>
    <w:rsid w:val="00602C7D"/>
    <w:rsid w:val="00604ECF"/>
    <w:rsid w:val="00630FBF"/>
    <w:rsid w:val="0063138A"/>
    <w:rsid w:val="00641477"/>
    <w:rsid w:val="0064646A"/>
    <w:rsid w:val="00674A9A"/>
    <w:rsid w:val="006858DA"/>
    <w:rsid w:val="006A243D"/>
    <w:rsid w:val="006B6044"/>
    <w:rsid w:val="006B7C60"/>
    <w:rsid w:val="006C086F"/>
    <w:rsid w:val="006C248E"/>
    <w:rsid w:val="006C3F27"/>
    <w:rsid w:val="006D7B6C"/>
    <w:rsid w:val="0070009F"/>
    <w:rsid w:val="007054DA"/>
    <w:rsid w:val="0071725F"/>
    <w:rsid w:val="00720125"/>
    <w:rsid w:val="00730DE9"/>
    <w:rsid w:val="00744DC0"/>
    <w:rsid w:val="00746B51"/>
    <w:rsid w:val="0077237B"/>
    <w:rsid w:val="007A03AA"/>
    <w:rsid w:val="007A3E20"/>
    <w:rsid w:val="007B0EE8"/>
    <w:rsid w:val="007B6982"/>
    <w:rsid w:val="007C7C03"/>
    <w:rsid w:val="007D5496"/>
    <w:rsid w:val="007D55E9"/>
    <w:rsid w:val="007D6C37"/>
    <w:rsid w:val="00804A08"/>
    <w:rsid w:val="00806F72"/>
    <w:rsid w:val="008102FB"/>
    <w:rsid w:val="00812E8D"/>
    <w:rsid w:val="00813C99"/>
    <w:rsid w:val="0082368D"/>
    <w:rsid w:val="00841895"/>
    <w:rsid w:val="0085180B"/>
    <w:rsid w:val="00855D68"/>
    <w:rsid w:val="00856E28"/>
    <w:rsid w:val="00863508"/>
    <w:rsid w:val="00866ECF"/>
    <w:rsid w:val="00870903"/>
    <w:rsid w:val="00887E87"/>
    <w:rsid w:val="008A0D17"/>
    <w:rsid w:val="008B5620"/>
    <w:rsid w:val="008C326F"/>
    <w:rsid w:val="008C408D"/>
    <w:rsid w:val="008D1B53"/>
    <w:rsid w:val="008D7AA3"/>
    <w:rsid w:val="008E09E6"/>
    <w:rsid w:val="008E216E"/>
    <w:rsid w:val="008E37A5"/>
    <w:rsid w:val="008F7FA9"/>
    <w:rsid w:val="0090412A"/>
    <w:rsid w:val="00907A1B"/>
    <w:rsid w:val="00914C76"/>
    <w:rsid w:val="00933BA3"/>
    <w:rsid w:val="00941007"/>
    <w:rsid w:val="0094234D"/>
    <w:rsid w:val="0094640C"/>
    <w:rsid w:val="00954876"/>
    <w:rsid w:val="0095553C"/>
    <w:rsid w:val="00962551"/>
    <w:rsid w:val="009674D5"/>
    <w:rsid w:val="00985762"/>
    <w:rsid w:val="00991AF8"/>
    <w:rsid w:val="009B1E55"/>
    <w:rsid w:val="009C72B2"/>
    <w:rsid w:val="009E117A"/>
    <w:rsid w:val="009F01FC"/>
    <w:rsid w:val="00A04B3E"/>
    <w:rsid w:val="00A11A5F"/>
    <w:rsid w:val="00A141CF"/>
    <w:rsid w:val="00A25C91"/>
    <w:rsid w:val="00A44A10"/>
    <w:rsid w:val="00A468D9"/>
    <w:rsid w:val="00A81BD0"/>
    <w:rsid w:val="00A870F5"/>
    <w:rsid w:val="00A931AE"/>
    <w:rsid w:val="00AA1B9C"/>
    <w:rsid w:val="00AA21BF"/>
    <w:rsid w:val="00AE3AED"/>
    <w:rsid w:val="00AF2DC2"/>
    <w:rsid w:val="00AF43CF"/>
    <w:rsid w:val="00AF538E"/>
    <w:rsid w:val="00B02F2F"/>
    <w:rsid w:val="00B03FE3"/>
    <w:rsid w:val="00B129FC"/>
    <w:rsid w:val="00B14305"/>
    <w:rsid w:val="00B2545B"/>
    <w:rsid w:val="00B266E4"/>
    <w:rsid w:val="00B470C1"/>
    <w:rsid w:val="00B533A8"/>
    <w:rsid w:val="00B8168D"/>
    <w:rsid w:val="00B9036A"/>
    <w:rsid w:val="00BA2599"/>
    <w:rsid w:val="00BA4A77"/>
    <w:rsid w:val="00BA5CB2"/>
    <w:rsid w:val="00BF1ED4"/>
    <w:rsid w:val="00BF30FF"/>
    <w:rsid w:val="00C14C7E"/>
    <w:rsid w:val="00C15314"/>
    <w:rsid w:val="00C15CFF"/>
    <w:rsid w:val="00C25B1A"/>
    <w:rsid w:val="00C61273"/>
    <w:rsid w:val="00C71ECC"/>
    <w:rsid w:val="00CA47FB"/>
    <w:rsid w:val="00CA4F18"/>
    <w:rsid w:val="00CB0C9A"/>
    <w:rsid w:val="00CB4D1E"/>
    <w:rsid w:val="00CC6152"/>
    <w:rsid w:val="00CD50BE"/>
    <w:rsid w:val="00CD5626"/>
    <w:rsid w:val="00CE15FC"/>
    <w:rsid w:val="00CF13C6"/>
    <w:rsid w:val="00CF32CE"/>
    <w:rsid w:val="00CF333B"/>
    <w:rsid w:val="00D005F4"/>
    <w:rsid w:val="00D00EC8"/>
    <w:rsid w:val="00D13D64"/>
    <w:rsid w:val="00D242A3"/>
    <w:rsid w:val="00D257E9"/>
    <w:rsid w:val="00D853F4"/>
    <w:rsid w:val="00D856FA"/>
    <w:rsid w:val="00D879AF"/>
    <w:rsid w:val="00D9120E"/>
    <w:rsid w:val="00DB3B7C"/>
    <w:rsid w:val="00DC6015"/>
    <w:rsid w:val="00DC78B6"/>
    <w:rsid w:val="00DD3681"/>
    <w:rsid w:val="00DD5C5F"/>
    <w:rsid w:val="00DF05D2"/>
    <w:rsid w:val="00DF2592"/>
    <w:rsid w:val="00DF397C"/>
    <w:rsid w:val="00DF68E6"/>
    <w:rsid w:val="00E033C4"/>
    <w:rsid w:val="00E07226"/>
    <w:rsid w:val="00E10535"/>
    <w:rsid w:val="00E106A6"/>
    <w:rsid w:val="00E13C43"/>
    <w:rsid w:val="00E271CF"/>
    <w:rsid w:val="00E47A1F"/>
    <w:rsid w:val="00E6271B"/>
    <w:rsid w:val="00E71D4D"/>
    <w:rsid w:val="00E72771"/>
    <w:rsid w:val="00E76DDD"/>
    <w:rsid w:val="00E851D4"/>
    <w:rsid w:val="00E86DB7"/>
    <w:rsid w:val="00E908B6"/>
    <w:rsid w:val="00E92543"/>
    <w:rsid w:val="00E930DC"/>
    <w:rsid w:val="00E97835"/>
    <w:rsid w:val="00E978E2"/>
    <w:rsid w:val="00EA18D1"/>
    <w:rsid w:val="00EB1694"/>
    <w:rsid w:val="00EB4A97"/>
    <w:rsid w:val="00EC0DA3"/>
    <w:rsid w:val="00EC787F"/>
    <w:rsid w:val="00ED4656"/>
    <w:rsid w:val="00ED5906"/>
    <w:rsid w:val="00EE190B"/>
    <w:rsid w:val="00F024D8"/>
    <w:rsid w:val="00F07194"/>
    <w:rsid w:val="00F23670"/>
    <w:rsid w:val="00F40D31"/>
    <w:rsid w:val="00F52A18"/>
    <w:rsid w:val="00F5464A"/>
    <w:rsid w:val="00F7650D"/>
    <w:rsid w:val="00F81D71"/>
    <w:rsid w:val="00F961A4"/>
    <w:rsid w:val="00FA58F8"/>
    <w:rsid w:val="00FA6943"/>
    <w:rsid w:val="00FB41E5"/>
    <w:rsid w:val="00FC5672"/>
    <w:rsid w:val="00FE37ED"/>
    <w:rsid w:val="00FE7319"/>
    <w:rsid w:val="00FE7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101390"/>
  <w15:chartTrackingRefBased/>
  <w15:docId w15:val="{9F46367F-CF84-40E8-9B5A-85989BD5A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672"/>
  </w:style>
  <w:style w:type="paragraph" w:styleId="Heading1">
    <w:name w:val="heading 1"/>
    <w:basedOn w:val="Normal"/>
    <w:next w:val="Normal"/>
    <w:link w:val="Heading1Char"/>
    <w:uiPriority w:val="9"/>
    <w:qFormat/>
    <w:rsid w:val="00FC56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56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56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56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56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56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56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56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56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6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56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56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56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56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56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56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56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56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56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56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56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56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56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56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56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56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56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56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567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C56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D5626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94100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4100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A2599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EC787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13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5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7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6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3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5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8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9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8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4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1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0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4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4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1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6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9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39587083/" TargetMode="External"/><Relationship Id="rId3" Type="http://schemas.openxmlformats.org/officeDocument/2006/relationships/styles" Target="styles.xml"/><Relationship Id="rId7" Type="http://schemas.openxmlformats.org/officeDocument/2006/relationships/hyperlink" Target="https://pubmed.ncbi.nlm.nih.gov/19363480/" TargetMode="Externa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pubmed.ncbi.nlm.nih.gov/19363480/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pubmed.ncbi.nlm.nih.gov/34943955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pubmed.ncbi.nlm.nih.gov/34943955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8A7F96-347A-410F-867D-8263220EB0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3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oka, Chigozie [BBMBS]</dc:creator>
  <cp:keywords/>
  <dc:description/>
  <cp:lastModifiedBy>Chen, Stone [BBMB]</cp:lastModifiedBy>
  <cp:revision>5</cp:revision>
  <dcterms:created xsi:type="dcterms:W3CDTF">2025-07-10T02:24:00Z</dcterms:created>
  <dcterms:modified xsi:type="dcterms:W3CDTF">2025-07-10T0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da62cd-fa8a-4e7f-ac58-45c78f621317</vt:lpwstr>
  </property>
</Properties>
</file>